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9E0" w:rsidRPr="00681DB2" w:rsidRDefault="00A72096" w:rsidP="007F09E0">
      <w:pPr>
        <w:pStyle w:val="Beschriftung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681DB2">
        <w:rPr>
          <w:rFonts w:ascii="Times New Roman" w:hAnsi="Times New Roman" w:cs="Times New Roman"/>
          <w:color w:val="auto"/>
          <w:sz w:val="24"/>
          <w:szCs w:val="24"/>
          <w:lang w:val="en-US"/>
        </w:rPr>
        <w:t>Table S</w:t>
      </w:r>
      <w:r w:rsidRPr="00681DB2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681DB2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Table_S \* ARABIC </w:instrText>
      </w:r>
      <w:r w:rsidRPr="00681DB2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8E57C6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1</w:t>
      </w:r>
      <w:r w:rsidRPr="00681DB2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7F09E0" w:rsidRPr="00681DB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</w:t>
      </w:r>
      <w:r w:rsidR="007F09E0" w:rsidRPr="00681DB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Criteria for the visual checking of the 3D images </w:t>
      </w:r>
    </w:p>
    <w:tbl>
      <w:tblPr>
        <w:tblW w:w="7985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85"/>
      </w:tblGrid>
      <w:tr w:rsidR="00681DB2" w:rsidRPr="00681DB2" w:rsidTr="00681DB2">
        <w:trPr>
          <w:trHeight w:val="105"/>
          <w:jc w:val="center"/>
        </w:trPr>
        <w:tc>
          <w:tcPr>
            <w:tcW w:w="7985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B2" w:rsidRPr="00681DB2" w:rsidRDefault="00681DB2" w:rsidP="00681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681DB2" w:rsidRPr="00681DB2" w:rsidTr="00681DB2">
        <w:trPr>
          <w:trHeight w:val="300"/>
          <w:jc w:val="center"/>
        </w:trPr>
        <w:tc>
          <w:tcPr>
            <w:tcW w:w="7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DB2" w:rsidRPr="00681DB2" w:rsidRDefault="00681DB2" w:rsidP="00681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id the participant wear clothes other than light underwear?</w:t>
            </w:r>
          </w:p>
        </w:tc>
      </w:tr>
      <w:tr w:rsidR="00681DB2" w:rsidRPr="00681DB2" w:rsidTr="00681DB2">
        <w:trPr>
          <w:trHeight w:val="300"/>
          <w:jc w:val="center"/>
        </w:trPr>
        <w:tc>
          <w:tcPr>
            <w:tcW w:w="7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DB2" w:rsidRPr="00681DB2" w:rsidRDefault="00681DB2" w:rsidP="00681D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81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f</w:t>
            </w:r>
            <w:proofErr w:type="spellEnd"/>
            <w:r w:rsidRPr="00681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81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  <w:r w:rsidRPr="00681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681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which</w:t>
            </w:r>
            <w:proofErr w:type="spellEnd"/>
            <w:r w:rsidRPr="00681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?</w:t>
            </w:r>
          </w:p>
        </w:tc>
      </w:tr>
      <w:tr w:rsidR="00681DB2" w:rsidRPr="00681DB2" w:rsidTr="00681DB2">
        <w:trPr>
          <w:trHeight w:val="300"/>
          <w:jc w:val="center"/>
        </w:trPr>
        <w:tc>
          <w:tcPr>
            <w:tcW w:w="7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DB2" w:rsidRPr="00681DB2" w:rsidRDefault="00681DB2" w:rsidP="00681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as the bathing cap used?</w:t>
            </w:r>
          </w:p>
        </w:tc>
      </w:tr>
      <w:tr w:rsidR="00681DB2" w:rsidRPr="00681DB2" w:rsidTr="00681DB2">
        <w:trPr>
          <w:trHeight w:val="300"/>
          <w:jc w:val="center"/>
        </w:trPr>
        <w:tc>
          <w:tcPr>
            <w:tcW w:w="7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DB2" w:rsidRPr="00681DB2" w:rsidRDefault="00681DB2" w:rsidP="00681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as the body posture according to SOP?</w:t>
            </w:r>
          </w:p>
        </w:tc>
      </w:tr>
      <w:tr w:rsidR="00681DB2" w:rsidRPr="00681DB2" w:rsidTr="00681DB2">
        <w:trPr>
          <w:trHeight w:val="300"/>
          <w:jc w:val="center"/>
        </w:trPr>
        <w:tc>
          <w:tcPr>
            <w:tcW w:w="7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DB2" w:rsidRPr="00681DB2" w:rsidRDefault="00681DB2" w:rsidP="00681D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gramStart"/>
            <w:r w:rsidRPr="00681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if</w:t>
            </w:r>
            <w:proofErr w:type="gramEnd"/>
            <w:r w:rsidRPr="00681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 not, what is deviate from SOP?</w:t>
            </w:r>
          </w:p>
        </w:tc>
      </w:tr>
      <w:tr w:rsidR="00681DB2" w:rsidRPr="00681DB2" w:rsidTr="00681DB2">
        <w:trPr>
          <w:trHeight w:val="300"/>
          <w:jc w:val="center"/>
        </w:trPr>
        <w:tc>
          <w:tcPr>
            <w:tcW w:w="7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DB2" w:rsidRPr="00681DB2" w:rsidRDefault="00681DB2" w:rsidP="00681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as the head posture according to SOP?</w:t>
            </w:r>
          </w:p>
        </w:tc>
      </w:tr>
      <w:tr w:rsidR="00681DB2" w:rsidRPr="00681DB2" w:rsidTr="00681DB2">
        <w:trPr>
          <w:trHeight w:val="300"/>
          <w:jc w:val="center"/>
        </w:trPr>
        <w:tc>
          <w:tcPr>
            <w:tcW w:w="7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DB2" w:rsidRPr="00681DB2" w:rsidRDefault="00681DB2" w:rsidP="00681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Were the </w:t>
            </w:r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rm(s) too close to body (touching or shadowing the torso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?</w:t>
            </w:r>
          </w:p>
        </w:tc>
      </w:tr>
      <w:tr w:rsidR="00681DB2" w:rsidRPr="00681DB2" w:rsidTr="00681DB2">
        <w:trPr>
          <w:trHeight w:val="300"/>
          <w:jc w:val="center"/>
        </w:trPr>
        <w:tc>
          <w:tcPr>
            <w:tcW w:w="7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DB2" w:rsidRPr="00681DB2" w:rsidRDefault="00681DB2" w:rsidP="00681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Were the </w:t>
            </w:r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g(s) too close together (touching or shadowing each other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?</w:t>
            </w:r>
          </w:p>
        </w:tc>
      </w:tr>
      <w:tr w:rsidR="00681DB2" w:rsidRPr="00681DB2" w:rsidTr="00681DB2">
        <w:trPr>
          <w:trHeight w:val="300"/>
          <w:jc w:val="center"/>
        </w:trPr>
        <w:tc>
          <w:tcPr>
            <w:tcW w:w="7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DB2" w:rsidRPr="00681DB2" w:rsidRDefault="00681DB2" w:rsidP="00681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Was the hand posture according to SOP (thumbs </w:t>
            </w:r>
            <w:proofErr w:type="spellStart"/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reward</w:t>
            </w:r>
            <w:proofErr w:type="spellEnd"/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vs. towards the body)</w:t>
            </w:r>
          </w:p>
        </w:tc>
      </w:tr>
      <w:tr w:rsidR="00681DB2" w:rsidRPr="00681DB2" w:rsidTr="00681DB2">
        <w:trPr>
          <w:trHeight w:val="300"/>
          <w:jc w:val="center"/>
        </w:trPr>
        <w:tc>
          <w:tcPr>
            <w:tcW w:w="7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DB2" w:rsidRPr="00681DB2" w:rsidRDefault="00681DB2" w:rsidP="00681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s the point cloud complete?</w:t>
            </w:r>
          </w:p>
        </w:tc>
      </w:tr>
      <w:tr w:rsidR="00681DB2" w:rsidRPr="00681DB2" w:rsidTr="00681DB2">
        <w:trPr>
          <w:trHeight w:val="300"/>
          <w:jc w:val="center"/>
        </w:trPr>
        <w:tc>
          <w:tcPr>
            <w:tcW w:w="7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DB2" w:rsidRPr="00681DB2" w:rsidRDefault="00681DB2" w:rsidP="00681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an the waist measures be used for analysis?</w:t>
            </w:r>
          </w:p>
        </w:tc>
      </w:tr>
      <w:tr w:rsidR="00681DB2" w:rsidRPr="00681DB2" w:rsidTr="00681DB2">
        <w:trPr>
          <w:trHeight w:val="300"/>
          <w:jc w:val="center"/>
        </w:trPr>
        <w:tc>
          <w:tcPr>
            <w:tcW w:w="7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DB2" w:rsidRPr="00681DB2" w:rsidRDefault="00681DB2" w:rsidP="00681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an the hip measures be used for analysis?</w:t>
            </w:r>
          </w:p>
        </w:tc>
      </w:tr>
      <w:tr w:rsidR="00681DB2" w:rsidRPr="00681DB2" w:rsidTr="00681DB2">
        <w:trPr>
          <w:trHeight w:val="300"/>
          <w:jc w:val="center"/>
        </w:trPr>
        <w:tc>
          <w:tcPr>
            <w:tcW w:w="7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DB2" w:rsidRPr="00681DB2" w:rsidRDefault="00681DB2" w:rsidP="00681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y</w:t>
            </w:r>
            <w:bookmarkStart w:id="0" w:name="_GoBack"/>
            <w:bookmarkEnd w:id="0"/>
            <w:proofErr w:type="spellEnd"/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ther</w:t>
            </w:r>
            <w:proofErr w:type="spellEnd"/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marks</w:t>
            </w:r>
            <w:proofErr w:type="spellEnd"/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?</w:t>
            </w:r>
          </w:p>
        </w:tc>
      </w:tr>
      <w:tr w:rsidR="00681DB2" w:rsidRPr="00681DB2" w:rsidTr="00681DB2">
        <w:trPr>
          <w:trHeight w:val="105"/>
          <w:jc w:val="center"/>
        </w:trPr>
        <w:tc>
          <w:tcPr>
            <w:tcW w:w="798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681DB2" w:rsidRPr="00681DB2" w:rsidRDefault="00681DB2" w:rsidP="00681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1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</w:tbl>
    <w:p w:rsidR="003D6673" w:rsidRPr="00681DB2" w:rsidRDefault="00D35016" w:rsidP="00681DB2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681DB2">
        <w:rPr>
          <w:rFonts w:ascii="Times New Roman" w:hAnsi="Times New Roman" w:cs="Times New Roman"/>
          <w:sz w:val="24"/>
          <w:szCs w:val="24"/>
        </w:rPr>
        <w:t xml:space="preserve">SOP: </w:t>
      </w:r>
      <w:proofErr w:type="spellStart"/>
      <w:r w:rsidRPr="00681DB2">
        <w:rPr>
          <w:rFonts w:ascii="Times New Roman" w:hAnsi="Times New Roman" w:cs="Times New Roman"/>
          <w:sz w:val="24"/>
          <w:szCs w:val="24"/>
        </w:rPr>
        <w:t>standard</w:t>
      </w:r>
      <w:proofErr w:type="spellEnd"/>
      <w:r w:rsidRPr="00681D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1DB2">
        <w:rPr>
          <w:rFonts w:ascii="Times New Roman" w:hAnsi="Times New Roman" w:cs="Times New Roman"/>
          <w:sz w:val="24"/>
          <w:szCs w:val="24"/>
        </w:rPr>
        <w:t>operating</w:t>
      </w:r>
      <w:proofErr w:type="spellEnd"/>
      <w:r w:rsidRPr="00681D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1DB2">
        <w:rPr>
          <w:rFonts w:ascii="Times New Roman" w:hAnsi="Times New Roman" w:cs="Times New Roman"/>
          <w:sz w:val="24"/>
          <w:szCs w:val="24"/>
        </w:rPr>
        <w:t>procedure</w:t>
      </w:r>
      <w:proofErr w:type="spellEnd"/>
    </w:p>
    <w:p w:rsidR="00B50EFF" w:rsidRPr="00851822" w:rsidRDefault="00B50EFF" w:rsidP="00681DB2">
      <w:pPr>
        <w:rPr>
          <w:rFonts w:ascii="Times New Roman" w:hAnsi="Times New Roman" w:cs="Times New Roman"/>
          <w:sz w:val="24"/>
          <w:szCs w:val="24"/>
        </w:rPr>
      </w:pPr>
    </w:p>
    <w:sectPr w:rsidR="00B50EFF" w:rsidRPr="008518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9E0"/>
    <w:rsid w:val="00530FCC"/>
    <w:rsid w:val="0054085A"/>
    <w:rsid w:val="005A3D34"/>
    <w:rsid w:val="00681DB2"/>
    <w:rsid w:val="00750939"/>
    <w:rsid w:val="007A548E"/>
    <w:rsid w:val="007F09E0"/>
    <w:rsid w:val="00851822"/>
    <w:rsid w:val="008E57C6"/>
    <w:rsid w:val="00A72096"/>
    <w:rsid w:val="00B50EFF"/>
    <w:rsid w:val="00C66A71"/>
    <w:rsid w:val="00D35016"/>
    <w:rsid w:val="00E4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09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09E0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7F09E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09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09E0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7F09E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7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1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schke, Lina</dc:creator>
  <cp:lastModifiedBy>Jaeschke, Lina</cp:lastModifiedBy>
  <cp:revision>3</cp:revision>
  <cp:lastPrinted>2014-11-14T09:11:00Z</cp:lastPrinted>
  <dcterms:created xsi:type="dcterms:W3CDTF">2014-11-14T09:10:00Z</dcterms:created>
  <dcterms:modified xsi:type="dcterms:W3CDTF">2014-11-14T09:12:00Z</dcterms:modified>
</cp:coreProperties>
</file>